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5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9"/>
        <w:gridCol w:w="2914"/>
        <w:gridCol w:w="1050"/>
        <w:gridCol w:w="1153"/>
        <w:gridCol w:w="1203"/>
        <w:gridCol w:w="1272"/>
      </w:tblGrid>
      <w:tr w:rsidR="00EE2239" w:rsidRPr="00EE2239" w14:paraId="01EB2704" w14:textId="77777777" w:rsidTr="00EE2239">
        <w:trPr>
          <w:gridAfter w:val="1"/>
          <w:wAfter w:w="632" w:type="pct"/>
          <w:trHeight w:val="417"/>
        </w:trPr>
        <w:tc>
          <w:tcPr>
            <w:tcW w:w="436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9324B" w14:textId="77777777" w:rsidR="00EE2239" w:rsidRPr="00EE2239" w:rsidRDefault="00EE2239" w:rsidP="00EE22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EE223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Appendix 3: Test of normal distribution for the different student cohorts. </w:t>
            </w:r>
          </w:p>
        </w:tc>
      </w:tr>
      <w:tr w:rsidR="00EE2239" w:rsidRPr="00EE2239" w14:paraId="0E55675E" w14:textId="77777777" w:rsidTr="00EE2239">
        <w:trPr>
          <w:gridAfter w:val="1"/>
          <w:wAfter w:w="632" w:type="pct"/>
          <w:trHeight w:val="408"/>
        </w:trPr>
        <w:tc>
          <w:tcPr>
            <w:tcW w:w="267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4467AC" w14:textId="77777777" w:rsidR="00EE2239" w:rsidRPr="00EE2239" w:rsidRDefault="00EE2239" w:rsidP="00EE22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olmogorov-Smirnova </w:t>
            </w:r>
          </w:p>
        </w:tc>
        <w:tc>
          <w:tcPr>
            <w:tcW w:w="5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9F334" w14:textId="77777777" w:rsidR="00EE2239" w:rsidRPr="00EE2239" w:rsidRDefault="00EE2239" w:rsidP="00EE22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tistic</w:t>
            </w:r>
          </w:p>
        </w:tc>
        <w:tc>
          <w:tcPr>
            <w:tcW w:w="57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3C178" w14:textId="77777777" w:rsidR="00EE2239" w:rsidRPr="00EE2239" w:rsidRDefault="00EE2239" w:rsidP="00EE22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5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1FF8C" w14:textId="77777777" w:rsidR="00EE2239" w:rsidRPr="00EE2239" w:rsidRDefault="00EE2239" w:rsidP="00EE22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</w:tr>
      <w:tr w:rsidR="00EE2239" w:rsidRPr="00EE2239" w14:paraId="0B0CD743" w14:textId="77777777" w:rsidTr="00EE2239">
        <w:trPr>
          <w:trHeight w:val="214"/>
        </w:trPr>
        <w:tc>
          <w:tcPr>
            <w:tcW w:w="267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6B3BE4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58341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91DF8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F8644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AA01" w14:textId="77777777" w:rsidR="00EE2239" w:rsidRPr="00EE2239" w:rsidRDefault="00EE2239" w:rsidP="00EE22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E2239" w:rsidRPr="00EE2239" w14:paraId="041EF711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AD23A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ative score in OSCE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FA6FA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5AF9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E2DD7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15FDB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0CA72ABB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4403067B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90452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779A9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00E5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6030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EA8A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632" w:type="pct"/>
            <w:vAlign w:val="center"/>
            <w:hideMark/>
          </w:tcPr>
          <w:p w14:paraId="25F85C8B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2117DFD7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692F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C1B5F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2E98B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9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6782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B3C6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23B991B7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0411D121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0416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096B0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1977C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D36B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87C3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632" w:type="pct"/>
            <w:vAlign w:val="center"/>
            <w:hideMark/>
          </w:tcPr>
          <w:p w14:paraId="1D634319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7848105E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0978F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lete preparation of the materials.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3281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687D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75DB7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2F7F2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3FCEB6D0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3A5B22C2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D8EF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75385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BD12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4D6F0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66705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4DAD646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2BEE106D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14976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C1DA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AEEE0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B0BB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CA37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461843CE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6C033B3B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8F039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4B79C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4D40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61FC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DE0F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0F0C7578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158E9556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440F1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and disinfection prior to patient contact.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C36CA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ECA09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98F4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9EEE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4A400863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5AE86123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3AFC7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B2D3A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2CBF0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3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5CB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F26CE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4A708D45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58D1BDA3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6A16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996D2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BE56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CAF02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2AC9B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75E477B8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2AED5433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4FBE6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04654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B897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4676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0148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4DF0D377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3372C7AD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3E571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urniquet usage.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613BE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024E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3C92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9530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3D424C38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3610BC41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30EB0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763C8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BD46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18BEE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1E8A0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10B620B0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38E65007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2EBE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17C32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68499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2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9B3C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2BD1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EDD3FD2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2F1E668E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8F661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0DF45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259F9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25B4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3B67E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5D1CA623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1E14690F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12742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sinfection of the PIV puncture site.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BE85F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E2C60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9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92AA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52E7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8E46C1C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5E53E5BD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13B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4B803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251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1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F4FE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81587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A9E84A7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7F12B6C9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7327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B83C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C00C6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699D9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9059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F67E03F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2D699831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B3E6D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68363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B31B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062D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CFF5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18AC84A6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4A3A06EA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05901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0 second application time for the disinfectant considered.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366F5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1BEE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5DEDD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3A58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7D6296A4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3A78E946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82A3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8F080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F3AE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2EEE2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3147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10E4F432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57D249B6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9E45E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ABDFE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79CE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4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C204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EA752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34A5CDBB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2147CA1B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2AF99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74A50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AAEB6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D592D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3041D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B11B489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178FCEBF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13BA8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nipuncture during PIV placement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A91A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2DB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D3166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FC2E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57B360A7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6595EBE9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B3455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3442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B14AB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6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4B605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7A5B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6EE789C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0D75BBF5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8316C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CC5AA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7E4E5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512BC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CA59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11087B7A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08938246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682A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0FC02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0B02B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0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33A7C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7913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033AF9F3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102F58D4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9643E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rile venipuncture needle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75A76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61115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1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A3B4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07FD6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1065104F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4F0C58F2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F845A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5212C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682D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1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5E3CC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0C859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47A2E3DC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1225F989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D1694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7FD5D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FAB3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1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7E299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CF95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9F5B4CD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24FE6DF1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2C72C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FCAF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B03E2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0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0C2F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3D9E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1BFBC698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4CFF9B08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C7D48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scarding of the PIV puncture needle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F1EFA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44545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24A00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DA4FD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3E6F4039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03E917A9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50F6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D92AE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10896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3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3212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AE97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3EC864D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24338DC5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D6026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E5CA8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5847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7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8287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45517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4A010542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087A8F1C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27B68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53180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8EAD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6374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4BF8B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78E51C46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58C396F1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0EB61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forming the patient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2C9A5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E9DE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2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B798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24A79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787FC55E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6338BFA1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275B0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9CE7C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333F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0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CE75E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4BED0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2DE91E36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421E2775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C5E4E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A8F82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0386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8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0C0E0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43C1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5371718E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7D8BCD7F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C894D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C01A0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728D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4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7D35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4AD9E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A955286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07B62B2C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773C6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ructured work process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16FD5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C36C9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9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EB953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88C1C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6B03B150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133A56BB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2FA0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F67A3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7CAED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9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0E9E5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9E38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3C89F2F4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2A215431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007A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5192B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36017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6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A012F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C5612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457EBCE4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16F14FD2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79BB7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D92FF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D207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6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381A6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17FE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20452035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65807E5D" w14:textId="77777777" w:rsidTr="00EE2239">
        <w:trPr>
          <w:trHeight w:val="546"/>
        </w:trPr>
        <w:tc>
          <w:tcPr>
            <w:tcW w:w="12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FF877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and disinfection after patient contact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BCA85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18/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50944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6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12AF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A9847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5260C55E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6BFFE403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A01D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72259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D717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2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5F656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8110B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4B8297A1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4F8E840A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2FD7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7228C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mmer semester 20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52DBA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7FC61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9FDD8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22EBEA76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365EBA84" w14:textId="77777777" w:rsidTr="00EE2239">
        <w:trPr>
          <w:trHeight w:val="546"/>
        </w:trPr>
        <w:tc>
          <w:tcPr>
            <w:tcW w:w="12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C55F1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9BE04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nter semester 2020/2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B7386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2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BADE0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A4E2E" w14:textId="77777777" w:rsidR="00EE2239" w:rsidRPr="00EE2239" w:rsidRDefault="00EE2239" w:rsidP="00EE22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32" w:type="pct"/>
            <w:vAlign w:val="center"/>
            <w:hideMark/>
          </w:tcPr>
          <w:p w14:paraId="15E61274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E2239" w:rsidRPr="00EE2239" w14:paraId="69F8427A" w14:textId="77777777" w:rsidTr="00EE2239">
        <w:trPr>
          <w:trHeight w:val="214"/>
        </w:trPr>
        <w:tc>
          <w:tcPr>
            <w:tcW w:w="436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633A4" w14:textId="77777777" w:rsidR="00EE2239" w:rsidRPr="00EE2239" w:rsidRDefault="00EE2239" w:rsidP="00EE22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E223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. Correction for significance according to Lilliefors.</w:t>
            </w:r>
          </w:p>
        </w:tc>
        <w:tc>
          <w:tcPr>
            <w:tcW w:w="632" w:type="pct"/>
            <w:vAlign w:val="center"/>
            <w:hideMark/>
          </w:tcPr>
          <w:p w14:paraId="339804AD" w14:textId="77777777" w:rsidR="00EE2239" w:rsidRPr="00EE2239" w:rsidRDefault="00EE2239" w:rsidP="00EE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70ABACE9" w14:textId="77777777" w:rsidR="00595479" w:rsidRPr="00EE2239" w:rsidRDefault="00595479" w:rsidP="00EE2239">
      <w:pPr>
        <w:rPr>
          <w:lang w:val="en-US"/>
        </w:rPr>
      </w:pPr>
    </w:p>
    <w:sectPr w:rsidR="00595479" w:rsidRPr="00EE22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19E"/>
    <w:rsid w:val="0015219E"/>
    <w:rsid w:val="00595479"/>
    <w:rsid w:val="00EE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83C3E"/>
  <w15:chartTrackingRefBased/>
  <w15:docId w15:val="{A8DC563E-3EA1-48AA-B3CE-265384AF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4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2</cp:revision>
  <dcterms:created xsi:type="dcterms:W3CDTF">2022-06-20T14:39:00Z</dcterms:created>
  <dcterms:modified xsi:type="dcterms:W3CDTF">2022-06-20T14:42:00Z</dcterms:modified>
</cp:coreProperties>
</file>